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56D29" w14:textId="77777777" w:rsidR="008507DC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Multimedia Appendix 2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: Nutrient intakes of female adequate reporters from the Foodbook24 Web-based study (2016) and the National Adult Nutrition Survey (2011)</w:t>
      </w:r>
    </w:p>
    <w:p w14:paraId="6DC9994E" w14:textId="77777777" w:rsidR="008507DC" w:rsidRPr="008A442E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tbl>
      <w:tblPr>
        <w:tblW w:w="9184" w:type="dxa"/>
        <w:tblInd w:w="-142" w:type="dxa"/>
        <w:tblLook w:val="04A0" w:firstRow="1" w:lastRow="0" w:firstColumn="1" w:lastColumn="0" w:noHBand="0" w:noVBand="1"/>
      </w:tblPr>
      <w:tblGrid>
        <w:gridCol w:w="2643"/>
        <w:gridCol w:w="1438"/>
        <w:gridCol w:w="1984"/>
        <w:gridCol w:w="1134"/>
        <w:gridCol w:w="1985"/>
      </w:tblGrid>
      <w:tr w:rsidR="008507DC" w:rsidRPr="008A442E" w14:paraId="73CC3437" w14:textId="77777777" w:rsidTr="005D76B2">
        <w:trPr>
          <w:trHeight w:val="113"/>
        </w:trPr>
        <w:tc>
          <w:tcPr>
            <w:tcW w:w="2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0B364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Nutrients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2D2B4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B24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E1866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FB24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CEDE7D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h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DE34B4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i</w:t>
            </w:r>
            <w:proofErr w:type="spellEnd"/>
          </w:p>
        </w:tc>
      </w:tr>
      <w:tr w:rsidR="008507DC" w:rsidRPr="008A442E" w14:paraId="02120986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C161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Energy (kcal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96BB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793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63E3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633.35-206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CE18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881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B7F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633.33-2098.98)</w:t>
            </w:r>
          </w:p>
        </w:tc>
      </w:tr>
      <w:tr w:rsidR="008507DC" w:rsidRPr="008A442E" w14:paraId="403A5BCB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4132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Energy (KJ/ 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F7ED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505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2978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833.94-863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BEA0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87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4CE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833.88-8782.15)</w:t>
            </w:r>
          </w:p>
        </w:tc>
      </w:tr>
      <w:tr w:rsidR="008507DC" w:rsidRPr="008A442E" w14:paraId="0E1E9A47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054F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bohydrate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82F8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4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3C61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79.26-25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3A38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3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EC1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83.42-250.25)</w:t>
            </w:r>
          </w:p>
        </w:tc>
      </w:tr>
      <w:tr w:rsidR="008507DC" w:rsidRPr="008A442E" w14:paraId="7BDABC6D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1558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Total Sugars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C188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5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5DB1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56.72-10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3F34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7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8BB6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6.35-112.87)</w:t>
            </w:r>
          </w:p>
        </w:tc>
      </w:tr>
      <w:tr w:rsidR="008507DC" w:rsidRPr="008A442E" w14:paraId="0C62C5D7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BA98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tarch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319F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7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84A4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0.22-144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7A54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2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298D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2.13-143.02)</w:t>
            </w:r>
          </w:p>
        </w:tc>
      </w:tr>
      <w:tr w:rsidR="008507DC" w:rsidRPr="008A442E" w14:paraId="197933C0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C84C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rotein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D83B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8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274F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0.13-8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D389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4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AA9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3.35-86.37)</w:t>
            </w:r>
          </w:p>
        </w:tc>
      </w:tr>
      <w:tr w:rsidR="008507DC" w:rsidRPr="008A442E" w14:paraId="4BEF7378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313A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at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5014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4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DAE1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3.43-89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CB14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2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B89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0.00-86.05)</w:t>
            </w:r>
          </w:p>
        </w:tc>
      </w:tr>
      <w:tr w:rsidR="008507DC" w:rsidRPr="008A442E" w14:paraId="7A288EE7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D95E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ono fat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D0B3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6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5568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1.98-3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5C02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5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7D3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0.94-31.82)</w:t>
            </w:r>
          </w:p>
        </w:tc>
      </w:tr>
      <w:tr w:rsidR="008507DC" w:rsidRPr="008A442E" w14:paraId="202051CE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F31A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ly fat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07F5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2759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54-1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500C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FE7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65-16.63)</w:t>
            </w:r>
          </w:p>
        </w:tc>
      </w:tr>
      <w:tr w:rsidR="008507DC" w:rsidRPr="008A442E" w14:paraId="0D2D5035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EFF0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at fat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9F24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9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F6B1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3.54-38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D776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717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1.69-33.99)</w:t>
            </w:r>
          </w:p>
        </w:tc>
      </w:tr>
      <w:tr w:rsidR="008507DC" w:rsidRPr="008A442E" w14:paraId="4CE06141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AB08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rotein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342D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858D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.10-17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44FF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DB9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4.31-18.06)</w:t>
            </w:r>
          </w:p>
        </w:tc>
      </w:tr>
      <w:tr w:rsidR="008507DC" w:rsidRPr="008A442E" w14:paraId="61568263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FE62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Carbohydrate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C994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19E2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8.78-4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CF1B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6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F87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2.45-50.52)</w:t>
            </w:r>
          </w:p>
        </w:tc>
      </w:tr>
      <w:tr w:rsidR="008507DC" w:rsidRPr="008A442E" w14:paraId="19F09B4C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50BE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Total Sugars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63AA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569D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97-1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B48E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9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DAC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5.05-22.78)</w:t>
            </w:r>
          </w:p>
        </w:tc>
      </w:tr>
      <w:tr w:rsidR="008507DC" w:rsidRPr="008A442E" w14:paraId="0C30CFCB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2836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Fa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7191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AAD6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1.78-4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AE95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71F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0.86-38.63)</w:t>
            </w:r>
          </w:p>
        </w:tc>
      </w:tr>
      <w:tr w:rsidR="008507DC" w:rsidRPr="008A442E" w14:paraId="01C79D5E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05CC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Mono fa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4742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8833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12-14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E8B7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BD0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.87-14.23)</w:t>
            </w:r>
          </w:p>
        </w:tc>
      </w:tr>
      <w:tr w:rsidR="008507DC" w:rsidRPr="008A442E" w14:paraId="2FECA714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CD61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oly fa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D4FD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D2A7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8-7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33A5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52B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82-7.58)</w:t>
            </w:r>
          </w:p>
        </w:tc>
      </w:tr>
      <w:tr w:rsidR="008507DC" w:rsidRPr="008A442E" w14:paraId="1939B9EE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2675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Sat fa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3032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C5F0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2.24-17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79A4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5F80D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38-15.51)</w:t>
            </w:r>
          </w:p>
        </w:tc>
      </w:tr>
      <w:tr w:rsidR="008507DC" w:rsidRPr="008A442E" w14:paraId="19E0426D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EA39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Dietary Fibre (g/d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5F62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0EF0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7.06-26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F274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8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988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4.26-22.26)</w:t>
            </w:r>
          </w:p>
        </w:tc>
      </w:tr>
      <w:tr w:rsidR="008507DC" w:rsidRPr="008A442E" w14:paraId="3322E479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103F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lcium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2400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7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EF47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83.3-1234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5E56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88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E8EA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64.10-1358.71)</w:t>
            </w:r>
          </w:p>
        </w:tc>
      </w:tr>
      <w:tr w:rsidR="008507DC" w:rsidRPr="008A442E" w14:paraId="17224DFB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3C6F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otene (µ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4660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059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B80F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567.82-8103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EB2A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22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C2B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022.63-7513.36)</w:t>
            </w:r>
          </w:p>
        </w:tc>
      </w:tr>
      <w:tr w:rsidR="008507DC" w:rsidRPr="008A442E" w14:paraId="3F63048D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660D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opper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CE21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AF7C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10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0828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65B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06-1.52)</w:t>
            </w:r>
          </w:p>
        </w:tc>
      </w:tr>
      <w:tr w:rsidR="008507DC" w:rsidRPr="008A442E" w14:paraId="2C82DAF7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2797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olate (µ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B188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06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80F3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1.85-398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D731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8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5B0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5.88-525.32)</w:t>
            </w:r>
          </w:p>
        </w:tc>
      </w:tr>
      <w:tr w:rsidR="008507DC" w:rsidRPr="008A442E" w14:paraId="50297812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6F60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ron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8F1D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183C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89-16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9C44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E21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89-17.12)</w:t>
            </w:r>
          </w:p>
        </w:tc>
      </w:tr>
      <w:tr w:rsidR="008507DC" w:rsidRPr="008A442E" w14:paraId="73603843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038D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agnesium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12B9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2A63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03.96-43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E40D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3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B4A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4.81-404.28)</w:t>
            </w:r>
          </w:p>
        </w:tc>
      </w:tr>
      <w:tr w:rsidR="008507DC" w:rsidRPr="008A442E" w14:paraId="7E98DEB8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B4FE2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tassium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4808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715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34BF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031.00-434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6919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39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D4B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176.59-4201.55)</w:t>
            </w:r>
          </w:p>
        </w:tc>
      </w:tr>
      <w:tr w:rsidR="008507DC" w:rsidRPr="008A442E" w14:paraId="2EA3BB31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5372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etinol (µ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2766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82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9BC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59.59-567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5B78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1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4DA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1.04-648.21)</w:t>
            </w:r>
          </w:p>
        </w:tc>
      </w:tr>
      <w:tr w:rsidR="008507DC" w:rsidRPr="008A442E" w14:paraId="4322B72A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11C5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iboflavin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A2C9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EADE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40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1233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FC8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72-3.18)</w:t>
            </w:r>
          </w:p>
        </w:tc>
      </w:tr>
      <w:tr w:rsidR="008507DC" w:rsidRPr="008A442E" w14:paraId="5D4BFBD7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9AF7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odium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CF63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786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F811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149.25-3436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81DA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86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688D4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63.71-3262.68)</w:t>
            </w:r>
          </w:p>
        </w:tc>
      </w:tr>
      <w:tr w:rsidR="008507DC" w:rsidRPr="008A442E" w14:paraId="74AE4CED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9443E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 B12 (µ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BCFE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3681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82-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C593F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B68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.68-7.37)</w:t>
            </w:r>
          </w:p>
        </w:tc>
      </w:tr>
      <w:tr w:rsidR="008507DC" w:rsidRPr="008A442E" w14:paraId="7090BD86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A06A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B6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EE7F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52B9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86-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649A6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440A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4-4.17)</w:t>
            </w:r>
          </w:p>
        </w:tc>
      </w:tr>
      <w:tr w:rsidR="008507DC" w:rsidRPr="008A442E" w14:paraId="7BCC7079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3B7B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C (m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CA37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2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7723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3.39-199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61A27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9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6000B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5.64-166.14)</w:t>
            </w:r>
          </w:p>
        </w:tc>
      </w:tr>
      <w:tr w:rsidR="008507DC" w:rsidRPr="008A442E" w14:paraId="5726AC0D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3C0EC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D (µg/10MJ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D1E6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39129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40-3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4998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9C65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08-7.06)</w:t>
            </w:r>
          </w:p>
        </w:tc>
      </w:tr>
      <w:tr w:rsidR="008507DC" w:rsidRPr="008A442E" w14:paraId="63A161D6" w14:textId="77777777" w:rsidTr="005D76B2">
        <w:trPr>
          <w:trHeight w:val="113"/>
        </w:trPr>
        <w:tc>
          <w:tcPr>
            <w:tcW w:w="2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1A35501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E (mg/10MJ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200B883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0B37FCA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98-15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13A33B0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DDAF78" w14:textId="77777777" w:rsidR="008507DC" w:rsidRPr="008A442E" w:rsidRDefault="008507DC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41-17.09)</w:t>
            </w:r>
          </w:p>
        </w:tc>
      </w:tr>
    </w:tbl>
    <w:p w14:paraId="41334761" w14:textId="77777777" w:rsidR="008507DC" w:rsidRPr="008A442E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f Median intake of energy and nutrient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tudy</w:t>
      </w:r>
      <w:proofErr w:type="gramEnd"/>
    </w:p>
    <w:p w14:paraId="674618A5" w14:textId="77777777" w:rsidR="008507DC" w:rsidRPr="008A442E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g Interquartile range (IQR) of daily energy and nutrient intake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urvey</w:t>
      </w:r>
      <w:proofErr w:type="gramEnd"/>
    </w:p>
    <w:p w14:paraId="072C6BEE" w14:textId="77777777" w:rsidR="008507DC" w:rsidRPr="008A442E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h Median intake of energy and nutrients reported in the 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National Adult Nutrition Survey in Ireland</w:t>
      </w:r>
    </w:p>
    <w:p w14:paraId="4E3531D9" w14:textId="77777777" w:rsidR="008507DC" w:rsidRPr="008A442E" w:rsidRDefault="008507DC" w:rsidP="008507D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  <w:proofErr w:type="spell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i</w:t>
      </w:r>
      <w:proofErr w:type="spellEnd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 Interquartile range (IQR) of daily energy and nutrient intakes reported in the National Adult Nutrition Survey in Ireland.</w:t>
      </w:r>
    </w:p>
    <w:p w14:paraId="6FAFD40B" w14:textId="77777777" w:rsidR="008507DC" w:rsidRDefault="008507DC"/>
    <w:sectPr w:rsidR="00850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DC"/>
    <w:rsid w:val="008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48D4"/>
  <w15:chartTrackingRefBased/>
  <w15:docId w15:val="{FD93EB88-A614-458E-9985-5A31A163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imon</dc:creator>
  <cp:keywords/>
  <dc:description/>
  <cp:lastModifiedBy>Claire Timon</cp:lastModifiedBy>
  <cp:revision>1</cp:revision>
  <dcterms:created xsi:type="dcterms:W3CDTF">2021-03-09T22:12:00Z</dcterms:created>
  <dcterms:modified xsi:type="dcterms:W3CDTF">2021-03-09T22:29:00Z</dcterms:modified>
</cp:coreProperties>
</file>